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6F794" w14:textId="77777777" w:rsidR="00E146B0" w:rsidRPr="00217A6B" w:rsidRDefault="00E146B0" w:rsidP="00E146B0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r w:rsidRPr="00217A6B">
        <w:rPr>
          <w:sz w:val="16"/>
          <w:szCs w:val="16"/>
          <w:lang w:val="en-US"/>
        </w:rPr>
        <w:t xml:space="preserve">Table </w:t>
      </w:r>
      <w:r w:rsidRPr="00E146B0">
        <w:rPr>
          <w:sz w:val="16"/>
          <w:szCs w:val="16"/>
          <w:lang w:val="en-US"/>
        </w:rPr>
        <w:t>8</w:t>
      </w:r>
      <w:r w:rsidRPr="00217A6B">
        <w:rPr>
          <w:sz w:val="16"/>
          <w:szCs w:val="16"/>
          <w:lang w:val="en-US"/>
        </w:rPr>
        <w:t>. Cox regression analysis, metastatic malignant mela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521"/>
        <w:gridCol w:w="1788"/>
        <w:gridCol w:w="1029"/>
        <w:gridCol w:w="2011"/>
        <w:gridCol w:w="869"/>
      </w:tblGrid>
      <w:tr w:rsidR="00B53DD9" w:rsidRPr="00217A6B" w14:paraId="54C49160" w14:textId="77777777" w:rsidTr="00990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9" w:type="dxa"/>
            <w:vMerge w:val="restart"/>
          </w:tcPr>
          <w:p w14:paraId="7C16E5D3" w14:textId="76D36ADB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Variable</w:t>
            </w:r>
          </w:p>
        </w:tc>
        <w:tc>
          <w:tcPr>
            <w:tcW w:w="521" w:type="dxa"/>
            <w:vMerge w:val="restart"/>
          </w:tcPr>
          <w:p w14:paraId="157BC358" w14:textId="7C58F7AB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N</w:t>
            </w:r>
          </w:p>
        </w:tc>
        <w:tc>
          <w:tcPr>
            <w:tcW w:w="2817" w:type="dxa"/>
            <w:gridSpan w:val="2"/>
          </w:tcPr>
          <w:p w14:paraId="07F55B16" w14:textId="00EFE103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rude hazard ratio</w:t>
            </w:r>
          </w:p>
        </w:tc>
        <w:tc>
          <w:tcPr>
            <w:tcW w:w="2880" w:type="dxa"/>
            <w:gridSpan w:val="2"/>
          </w:tcPr>
          <w:p w14:paraId="18FD9EDF" w14:textId="2962A68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djusted hazard ratio</w:t>
            </w:r>
          </w:p>
        </w:tc>
      </w:tr>
      <w:tr w:rsidR="00B53DD9" w:rsidRPr="00217A6B" w14:paraId="6D0AE595" w14:textId="77777777" w:rsidTr="00990DED">
        <w:tc>
          <w:tcPr>
            <w:tcW w:w="2049" w:type="dxa"/>
            <w:vMerge/>
          </w:tcPr>
          <w:p w14:paraId="4474EA64" w14:textId="66CA3801" w:rsidR="00B53DD9" w:rsidRPr="00217A6B" w:rsidRDefault="00B53DD9" w:rsidP="00B53DD9">
            <w:pPr>
              <w:rPr>
                <w:szCs w:val="16"/>
                <w:lang w:val="en-US"/>
              </w:rPr>
            </w:pPr>
          </w:p>
        </w:tc>
        <w:tc>
          <w:tcPr>
            <w:tcW w:w="521" w:type="dxa"/>
            <w:vMerge/>
          </w:tcPr>
          <w:p w14:paraId="5450E175" w14:textId="24917C44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8" w:type="dxa"/>
          </w:tcPr>
          <w:p w14:paraId="57EBA73D" w14:textId="58225893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1029" w:type="dxa"/>
          </w:tcPr>
          <w:p w14:paraId="067BBDFC" w14:textId="38ACF005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  <w:tc>
          <w:tcPr>
            <w:tcW w:w="2011" w:type="dxa"/>
          </w:tcPr>
          <w:p w14:paraId="3DE62B42" w14:textId="7CC2CAD1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869" w:type="dxa"/>
          </w:tcPr>
          <w:p w14:paraId="42165014" w14:textId="77777777" w:rsidR="00B53DD9" w:rsidRPr="00217A6B" w:rsidRDefault="00B53DD9" w:rsidP="00B53DD9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</w:tr>
      <w:tr w:rsidR="00B53DD9" w:rsidRPr="00217A6B" w14:paraId="57859E9A" w14:textId="77777777" w:rsidTr="00990DED">
        <w:tc>
          <w:tcPr>
            <w:tcW w:w="2049" w:type="dxa"/>
          </w:tcPr>
          <w:p w14:paraId="5616688F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Diagnosis</w:t>
            </w:r>
          </w:p>
        </w:tc>
        <w:tc>
          <w:tcPr>
            <w:tcW w:w="521" w:type="dxa"/>
          </w:tcPr>
          <w:p w14:paraId="34B6114A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8" w:type="dxa"/>
          </w:tcPr>
          <w:p w14:paraId="6CB50F42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9" w:type="dxa"/>
          </w:tcPr>
          <w:p w14:paraId="7917415F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47C20778" w14:textId="54341276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79A55A49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0C59166C" w14:textId="77777777" w:rsidTr="00990DED">
        <w:tc>
          <w:tcPr>
            <w:tcW w:w="2049" w:type="dxa"/>
          </w:tcPr>
          <w:p w14:paraId="3C224BFE" w14:textId="77777777" w:rsidR="00B53DD9" w:rsidRPr="00217A6B" w:rsidRDefault="00B53DD9" w:rsidP="00BA559E">
            <w:pPr>
              <w:ind w:left="720"/>
              <w:rPr>
                <w:i/>
                <w:iCs/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 xml:space="preserve">MMM, </w:t>
            </w:r>
            <w:r w:rsidRPr="00217A6B">
              <w:rPr>
                <w:i/>
                <w:iCs/>
                <w:szCs w:val="16"/>
                <w:lang w:val="en-US"/>
              </w:rPr>
              <w:t>de novo</w:t>
            </w:r>
          </w:p>
        </w:tc>
        <w:tc>
          <w:tcPr>
            <w:tcW w:w="521" w:type="dxa"/>
          </w:tcPr>
          <w:p w14:paraId="0ACA2525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35</w:t>
            </w:r>
          </w:p>
        </w:tc>
        <w:tc>
          <w:tcPr>
            <w:tcW w:w="1788" w:type="dxa"/>
          </w:tcPr>
          <w:p w14:paraId="3BCC97E2" w14:textId="2E3E207E" w:rsidR="00B53DD9" w:rsidRPr="00217A6B" w:rsidRDefault="00023688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9" w:type="dxa"/>
          </w:tcPr>
          <w:p w14:paraId="32EB945E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07FFB611" w14:textId="0C33D705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9" w:type="dxa"/>
          </w:tcPr>
          <w:p w14:paraId="77F8516F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13595BC0" w14:textId="77777777" w:rsidTr="00990DED">
        <w:tc>
          <w:tcPr>
            <w:tcW w:w="2049" w:type="dxa"/>
          </w:tcPr>
          <w:p w14:paraId="50BDF3E4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MM, recurrent</w:t>
            </w:r>
          </w:p>
        </w:tc>
        <w:tc>
          <w:tcPr>
            <w:tcW w:w="521" w:type="dxa"/>
          </w:tcPr>
          <w:p w14:paraId="224256AF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4,135</w:t>
            </w:r>
          </w:p>
        </w:tc>
        <w:tc>
          <w:tcPr>
            <w:tcW w:w="1788" w:type="dxa"/>
          </w:tcPr>
          <w:p w14:paraId="424FB505" w14:textId="4D2EA07A" w:rsidR="00B53DD9" w:rsidRPr="00217A6B" w:rsidRDefault="004E2BED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8 (1.01 – 1.49)</w:t>
            </w:r>
          </w:p>
        </w:tc>
        <w:tc>
          <w:tcPr>
            <w:tcW w:w="1029" w:type="dxa"/>
          </w:tcPr>
          <w:p w14:paraId="06E0562A" w14:textId="33250F7D" w:rsidR="00B53DD9" w:rsidRPr="00217A6B" w:rsidRDefault="004E2BED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0.01</w:t>
            </w:r>
          </w:p>
        </w:tc>
        <w:tc>
          <w:tcPr>
            <w:tcW w:w="2011" w:type="dxa"/>
          </w:tcPr>
          <w:p w14:paraId="66043DC8" w14:textId="12A796C5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33 (1.15 – 1.55)</w:t>
            </w:r>
          </w:p>
        </w:tc>
        <w:tc>
          <w:tcPr>
            <w:tcW w:w="869" w:type="dxa"/>
          </w:tcPr>
          <w:p w14:paraId="4BC30310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53DD9" w:rsidRPr="00217A6B" w14:paraId="6A5F973F" w14:textId="77777777" w:rsidTr="00990DED">
        <w:tc>
          <w:tcPr>
            <w:tcW w:w="2049" w:type="dxa"/>
          </w:tcPr>
          <w:p w14:paraId="66218D8B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Sex</w:t>
            </w:r>
          </w:p>
        </w:tc>
        <w:tc>
          <w:tcPr>
            <w:tcW w:w="521" w:type="dxa"/>
          </w:tcPr>
          <w:p w14:paraId="30400190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8" w:type="dxa"/>
          </w:tcPr>
          <w:p w14:paraId="71C0F156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9" w:type="dxa"/>
          </w:tcPr>
          <w:p w14:paraId="11F774B8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2288B2A7" w14:textId="67563876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713A7320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41228145" w14:textId="77777777" w:rsidTr="00990DED">
        <w:trPr>
          <w:trHeight w:val="19"/>
        </w:trPr>
        <w:tc>
          <w:tcPr>
            <w:tcW w:w="2049" w:type="dxa"/>
          </w:tcPr>
          <w:p w14:paraId="703A3934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Female</w:t>
            </w:r>
          </w:p>
        </w:tc>
        <w:tc>
          <w:tcPr>
            <w:tcW w:w="521" w:type="dxa"/>
          </w:tcPr>
          <w:p w14:paraId="04B1809F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737</w:t>
            </w:r>
          </w:p>
        </w:tc>
        <w:tc>
          <w:tcPr>
            <w:tcW w:w="1788" w:type="dxa"/>
          </w:tcPr>
          <w:p w14:paraId="4BDB9426" w14:textId="5E8A2074" w:rsidR="00B53DD9" w:rsidRPr="00217A6B" w:rsidRDefault="00023688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9" w:type="dxa"/>
          </w:tcPr>
          <w:p w14:paraId="41CF5962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28A009A3" w14:textId="5D456FB6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9" w:type="dxa"/>
          </w:tcPr>
          <w:p w14:paraId="1E9E7CB2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56C23606" w14:textId="77777777" w:rsidTr="00990DED">
        <w:tc>
          <w:tcPr>
            <w:tcW w:w="2049" w:type="dxa"/>
          </w:tcPr>
          <w:p w14:paraId="63C60E47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ale</w:t>
            </w:r>
          </w:p>
        </w:tc>
        <w:tc>
          <w:tcPr>
            <w:tcW w:w="521" w:type="dxa"/>
          </w:tcPr>
          <w:p w14:paraId="401EAE4F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633</w:t>
            </w:r>
          </w:p>
        </w:tc>
        <w:tc>
          <w:tcPr>
            <w:tcW w:w="1788" w:type="dxa"/>
          </w:tcPr>
          <w:p w14:paraId="3443AC36" w14:textId="1CC5CAC0" w:rsidR="00B53DD9" w:rsidRPr="00217A6B" w:rsidRDefault="004E2BED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2 (1.05 – 1.20)</w:t>
            </w:r>
          </w:p>
        </w:tc>
        <w:tc>
          <w:tcPr>
            <w:tcW w:w="1029" w:type="dxa"/>
          </w:tcPr>
          <w:p w14:paraId="23326C2F" w14:textId="13C1D35C" w:rsidR="00B53DD9" w:rsidRPr="00217A6B" w:rsidRDefault="004E2BED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0.01</w:t>
            </w:r>
          </w:p>
        </w:tc>
        <w:tc>
          <w:tcPr>
            <w:tcW w:w="2011" w:type="dxa"/>
          </w:tcPr>
          <w:p w14:paraId="7411D17B" w14:textId="4AA4EDCD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14 (1.06 – 1.22)</w:t>
            </w:r>
          </w:p>
        </w:tc>
        <w:tc>
          <w:tcPr>
            <w:tcW w:w="869" w:type="dxa"/>
          </w:tcPr>
          <w:p w14:paraId="6A9E5225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53DD9" w:rsidRPr="00217A6B" w14:paraId="17048A22" w14:textId="77777777" w:rsidTr="00990DED">
        <w:tc>
          <w:tcPr>
            <w:tcW w:w="2049" w:type="dxa"/>
          </w:tcPr>
          <w:p w14:paraId="739F6330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Age at diagnosis</w:t>
            </w:r>
          </w:p>
        </w:tc>
        <w:tc>
          <w:tcPr>
            <w:tcW w:w="521" w:type="dxa"/>
          </w:tcPr>
          <w:p w14:paraId="44AD0E91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8" w:type="dxa"/>
          </w:tcPr>
          <w:p w14:paraId="53D9D698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9" w:type="dxa"/>
          </w:tcPr>
          <w:p w14:paraId="670A7370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3E149A55" w14:textId="606D155F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3771778F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630CBE95" w14:textId="77777777" w:rsidTr="00990DED">
        <w:tc>
          <w:tcPr>
            <w:tcW w:w="2049" w:type="dxa"/>
          </w:tcPr>
          <w:p w14:paraId="24340462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50</w:t>
            </w:r>
          </w:p>
        </w:tc>
        <w:tc>
          <w:tcPr>
            <w:tcW w:w="521" w:type="dxa"/>
          </w:tcPr>
          <w:p w14:paraId="7A98E8C2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23</w:t>
            </w:r>
          </w:p>
        </w:tc>
        <w:tc>
          <w:tcPr>
            <w:tcW w:w="1788" w:type="dxa"/>
          </w:tcPr>
          <w:p w14:paraId="4728C4E9" w14:textId="2A29E317" w:rsidR="00B53DD9" w:rsidRPr="00217A6B" w:rsidRDefault="00023688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9" w:type="dxa"/>
          </w:tcPr>
          <w:p w14:paraId="0217060D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57264D6A" w14:textId="16FB70F2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9" w:type="dxa"/>
          </w:tcPr>
          <w:p w14:paraId="7374CDEC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</w:p>
        </w:tc>
      </w:tr>
      <w:tr w:rsidR="00B53DD9" w:rsidRPr="00217A6B" w14:paraId="0532C31F" w14:textId="77777777" w:rsidTr="00990DED">
        <w:tc>
          <w:tcPr>
            <w:tcW w:w="2049" w:type="dxa"/>
          </w:tcPr>
          <w:p w14:paraId="7AF85109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0-59</w:t>
            </w:r>
          </w:p>
        </w:tc>
        <w:tc>
          <w:tcPr>
            <w:tcW w:w="521" w:type="dxa"/>
          </w:tcPr>
          <w:p w14:paraId="2349D097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39</w:t>
            </w:r>
          </w:p>
        </w:tc>
        <w:tc>
          <w:tcPr>
            <w:tcW w:w="1788" w:type="dxa"/>
          </w:tcPr>
          <w:p w14:paraId="379E1072" w14:textId="4A740093" w:rsidR="00B53DD9" w:rsidRPr="00217A6B" w:rsidRDefault="00D51D86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06 (0.93 – 1.21)</w:t>
            </w:r>
          </w:p>
        </w:tc>
        <w:tc>
          <w:tcPr>
            <w:tcW w:w="1029" w:type="dxa"/>
          </w:tcPr>
          <w:p w14:paraId="45E9C1BA" w14:textId="43BA4D98" w:rsidR="00B53DD9" w:rsidRPr="00217A6B" w:rsidRDefault="00D51D86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40</w:t>
            </w:r>
          </w:p>
        </w:tc>
        <w:tc>
          <w:tcPr>
            <w:tcW w:w="2011" w:type="dxa"/>
          </w:tcPr>
          <w:p w14:paraId="61D3F051" w14:textId="484FC750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9 (0.95 – 1.24)</w:t>
            </w:r>
          </w:p>
        </w:tc>
        <w:tc>
          <w:tcPr>
            <w:tcW w:w="869" w:type="dxa"/>
          </w:tcPr>
          <w:p w14:paraId="1AB74DDC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209</w:t>
            </w:r>
          </w:p>
        </w:tc>
      </w:tr>
      <w:tr w:rsidR="00B53DD9" w:rsidRPr="00217A6B" w14:paraId="75143712" w14:textId="77777777" w:rsidTr="00990DED">
        <w:tc>
          <w:tcPr>
            <w:tcW w:w="2049" w:type="dxa"/>
          </w:tcPr>
          <w:p w14:paraId="077439B5" w14:textId="77777777" w:rsidR="00B53DD9" w:rsidRPr="00217A6B" w:rsidRDefault="00B53DD9" w:rsidP="00BA559E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0-69</w:t>
            </w:r>
          </w:p>
        </w:tc>
        <w:tc>
          <w:tcPr>
            <w:tcW w:w="521" w:type="dxa"/>
          </w:tcPr>
          <w:p w14:paraId="10D68623" w14:textId="77777777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043</w:t>
            </w:r>
          </w:p>
        </w:tc>
        <w:tc>
          <w:tcPr>
            <w:tcW w:w="1788" w:type="dxa"/>
          </w:tcPr>
          <w:p w14:paraId="7A215A4C" w14:textId="0AF3E625" w:rsidR="00B53DD9" w:rsidRPr="00217A6B" w:rsidRDefault="00D51D86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7 (1.04 – 1.31)</w:t>
            </w:r>
          </w:p>
        </w:tc>
        <w:tc>
          <w:tcPr>
            <w:tcW w:w="1029" w:type="dxa"/>
          </w:tcPr>
          <w:p w14:paraId="6C92168F" w14:textId="6D36A767" w:rsidR="00B53DD9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008</w:t>
            </w:r>
          </w:p>
        </w:tc>
        <w:tc>
          <w:tcPr>
            <w:tcW w:w="2011" w:type="dxa"/>
          </w:tcPr>
          <w:p w14:paraId="10E494BB" w14:textId="33B9CE05" w:rsidR="00B53DD9" w:rsidRPr="00217A6B" w:rsidRDefault="00B53DD9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19 (1.06 – 1.33)</w:t>
            </w:r>
          </w:p>
        </w:tc>
        <w:tc>
          <w:tcPr>
            <w:tcW w:w="869" w:type="dxa"/>
          </w:tcPr>
          <w:p w14:paraId="2C2A7D43" w14:textId="77777777" w:rsidR="00B53DD9" w:rsidRPr="00217A6B" w:rsidRDefault="00B53DD9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004</w:t>
            </w:r>
          </w:p>
        </w:tc>
      </w:tr>
      <w:tr w:rsidR="00D51D86" w:rsidRPr="00217A6B" w14:paraId="628E6777" w14:textId="77777777" w:rsidTr="00990DED">
        <w:tc>
          <w:tcPr>
            <w:tcW w:w="2049" w:type="dxa"/>
          </w:tcPr>
          <w:p w14:paraId="2391B589" w14:textId="77777777" w:rsidR="00D51D86" w:rsidRPr="00217A6B" w:rsidRDefault="00D51D86" w:rsidP="00D51D8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0-79</w:t>
            </w:r>
          </w:p>
        </w:tc>
        <w:tc>
          <w:tcPr>
            <w:tcW w:w="521" w:type="dxa"/>
          </w:tcPr>
          <w:p w14:paraId="27EE1652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139</w:t>
            </w:r>
          </w:p>
        </w:tc>
        <w:tc>
          <w:tcPr>
            <w:tcW w:w="1788" w:type="dxa"/>
          </w:tcPr>
          <w:p w14:paraId="1395400B" w14:textId="6EFAE09F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48 (1.32 – 1.65)</w:t>
            </w:r>
          </w:p>
        </w:tc>
        <w:tc>
          <w:tcPr>
            <w:tcW w:w="1029" w:type="dxa"/>
          </w:tcPr>
          <w:p w14:paraId="5FC69473" w14:textId="100FDBF0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11" w:type="dxa"/>
          </w:tcPr>
          <w:p w14:paraId="73DB218D" w14:textId="3B785D04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55 (1.38 – 1.74)</w:t>
            </w:r>
          </w:p>
        </w:tc>
        <w:tc>
          <w:tcPr>
            <w:tcW w:w="869" w:type="dxa"/>
          </w:tcPr>
          <w:p w14:paraId="38A30F4A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D51D86" w:rsidRPr="00217A6B" w14:paraId="1121349A" w14:textId="77777777" w:rsidTr="00990DED">
        <w:tc>
          <w:tcPr>
            <w:tcW w:w="2049" w:type="dxa"/>
          </w:tcPr>
          <w:p w14:paraId="0C243B6B" w14:textId="77777777" w:rsidR="00D51D86" w:rsidRPr="00217A6B" w:rsidRDefault="00D51D86" w:rsidP="00D51D8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0+</w:t>
            </w:r>
          </w:p>
        </w:tc>
        <w:tc>
          <w:tcPr>
            <w:tcW w:w="521" w:type="dxa"/>
          </w:tcPr>
          <w:p w14:paraId="65081CA9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926</w:t>
            </w:r>
          </w:p>
        </w:tc>
        <w:tc>
          <w:tcPr>
            <w:tcW w:w="1788" w:type="dxa"/>
          </w:tcPr>
          <w:p w14:paraId="29EAAB34" w14:textId="562656A2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15 (1.91 – 2.41)</w:t>
            </w:r>
          </w:p>
        </w:tc>
        <w:tc>
          <w:tcPr>
            <w:tcW w:w="1029" w:type="dxa"/>
          </w:tcPr>
          <w:p w14:paraId="2AB6C561" w14:textId="5F5BDA13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11" w:type="dxa"/>
          </w:tcPr>
          <w:p w14:paraId="0340605B" w14:textId="6039F14B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24 (1.99 – 2.51)</w:t>
            </w:r>
          </w:p>
        </w:tc>
        <w:tc>
          <w:tcPr>
            <w:tcW w:w="869" w:type="dxa"/>
          </w:tcPr>
          <w:p w14:paraId="57BD382E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D51D86" w:rsidRPr="00217A6B" w14:paraId="0174754F" w14:textId="77777777" w:rsidTr="00990DED">
        <w:tc>
          <w:tcPr>
            <w:tcW w:w="2049" w:type="dxa"/>
          </w:tcPr>
          <w:p w14:paraId="41EBB40A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Year of diagnosis</w:t>
            </w:r>
          </w:p>
        </w:tc>
        <w:tc>
          <w:tcPr>
            <w:tcW w:w="521" w:type="dxa"/>
          </w:tcPr>
          <w:p w14:paraId="0A66B10A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8" w:type="dxa"/>
          </w:tcPr>
          <w:p w14:paraId="7767634A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9" w:type="dxa"/>
          </w:tcPr>
          <w:p w14:paraId="54590AB6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20A27219" w14:textId="40BEEBC3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12FFFC08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</w:p>
        </w:tc>
      </w:tr>
      <w:tr w:rsidR="00D51D86" w:rsidRPr="00217A6B" w14:paraId="38B5C1B6" w14:textId="77777777" w:rsidTr="00990DED">
        <w:tc>
          <w:tcPr>
            <w:tcW w:w="2049" w:type="dxa"/>
          </w:tcPr>
          <w:p w14:paraId="6BC5063A" w14:textId="77777777" w:rsidR="00D51D86" w:rsidRPr="00217A6B" w:rsidRDefault="00D51D86" w:rsidP="00D51D8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05-2009</w:t>
            </w:r>
          </w:p>
        </w:tc>
        <w:tc>
          <w:tcPr>
            <w:tcW w:w="521" w:type="dxa"/>
          </w:tcPr>
          <w:p w14:paraId="008CD78F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343</w:t>
            </w:r>
          </w:p>
        </w:tc>
        <w:tc>
          <w:tcPr>
            <w:tcW w:w="1788" w:type="dxa"/>
          </w:tcPr>
          <w:p w14:paraId="5D35FCCF" w14:textId="6B97179C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9" w:type="dxa"/>
          </w:tcPr>
          <w:p w14:paraId="7B306CD5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11" w:type="dxa"/>
          </w:tcPr>
          <w:p w14:paraId="36364AF6" w14:textId="76FCD9A1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9" w:type="dxa"/>
          </w:tcPr>
          <w:p w14:paraId="5BE69A2E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</w:p>
        </w:tc>
      </w:tr>
      <w:tr w:rsidR="00D51D86" w:rsidRPr="00217A6B" w14:paraId="5B87CD1D" w14:textId="77777777" w:rsidTr="00990DED">
        <w:tc>
          <w:tcPr>
            <w:tcW w:w="2049" w:type="dxa"/>
          </w:tcPr>
          <w:p w14:paraId="2FD52548" w14:textId="77777777" w:rsidR="00D51D86" w:rsidRPr="00217A6B" w:rsidRDefault="00D51D86" w:rsidP="00D51D8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0-2014</w:t>
            </w:r>
          </w:p>
        </w:tc>
        <w:tc>
          <w:tcPr>
            <w:tcW w:w="521" w:type="dxa"/>
          </w:tcPr>
          <w:p w14:paraId="1F03FD8C" w14:textId="77777777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574</w:t>
            </w:r>
          </w:p>
        </w:tc>
        <w:tc>
          <w:tcPr>
            <w:tcW w:w="1788" w:type="dxa"/>
          </w:tcPr>
          <w:p w14:paraId="32EEE741" w14:textId="630FED36" w:rsidR="00D51D86" w:rsidRPr="00217A6B" w:rsidRDefault="00E36695" w:rsidP="00D51D8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1 (0.84 – 0.98)</w:t>
            </w:r>
          </w:p>
        </w:tc>
        <w:tc>
          <w:tcPr>
            <w:tcW w:w="1029" w:type="dxa"/>
          </w:tcPr>
          <w:p w14:paraId="122A6768" w14:textId="641085A4" w:rsidR="00D51D86" w:rsidRPr="00217A6B" w:rsidRDefault="00E36695" w:rsidP="00D51D8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0119</w:t>
            </w:r>
          </w:p>
        </w:tc>
        <w:tc>
          <w:tcPr>
            <w:tcW w:w="2011" w:type="dxa"/>
          </w:tcPr>
          <w:p w14:paraId="772294C9" w14:textId="0BCC2D34" w:rsidR="00D51D86" w:rsidRPr="00217A6B" w:rsidRDefault="00D51D86" w:rsidP="00D51D8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88 (0.82 – 0.95)</w:t>
            </w:r>
          </w:p>
        </w:tc>
        <w:tc>
          <w:tcPr>
            <w:tcW w:w="869" w:type="dxa"/>
          </w:tcPr>
          <w:p w14:paraId="04B2D451" w14:textId="77777777" w:rsidR="00D51D86" w:rsidRPr="00217A6B" w:rsidRDefault="00D51D86" w:rsidP="00D51D8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002</w:t>
            </w:r>
          </w:p>
        </w:tc>
      </w:tr>
      <w:tr w:rsidR="00E36695" w:rsidRPr="00217A6B" w14:paraId="45652A13" w14:textId="77777777" w:rsidTr="00990DED">
        <w:tc>
          <w:tcPr>
            <w:tcW w:w="2049" w:type="dxa"/>
          </w:tcPr>
          <w:p w14:paraId="03D4B964" w14:textId="77777777" w:rsidR="00E36695" w:rsidRPr="00217A6B" w:rsidRDefault="00E36695" w:rsidP="00E36695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5-2018</w:t>
            </w:r>
          </w:p>
        </w:tc>
        <w:tc>
          <w:tcPr>
            <w:tcW w:w="521" w:type="dxa"/>
          </w:tcPr>
          <w:p w14:paraId="12D8DB5E" w14:textId="77777777" w:rsidR="00E36695" w:rsidRPr="00217A6B" w:rsidRDefault="00E36695" w:rsidP="00E3669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453</w:t>
            </w:r>
          </w:p>
        </w:tc>
        <w:tc>
          <w:tcPr>
            <w:tcW w:w="1788" w:type="dxa"/>
          </w:tcPr>
          <w:p w14:paraId="12C54B6D" w14:textId="5B6D0D7C" w:rsidR="00E36695" w:rsidRPr="00217A6B" w:rsidRDefault="00E36695" w:rsidP="00E36695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62 (0.57 – 0.68)</w:t>
            </w:r>
          </w:p>
        </w:tc>
        <w:tc>
          <w:tcPr>
            <w:tcW w:w="1029" w:type="dxa"/>
          </w:tcPr>
          <w:p w14:paraId="35EB4EAB" w14:textId="665243C5" w:rsidR="00E36695" w:rsidRPr="00217A6B" w:rsidRDefault="00E36695" w:rsidP="00E3669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11" w:type="dxa"/>
          </w:tcPr>
          <w:p w14:paraId="246454CE" w14:textId="7FCDBC7F" w:rsidR="00E36695" w:rsidRPr="00217A6B" w:rsidRDefault="00E36695" w:rsidP="00E3669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59 (0.54 – 0.65)</w:t>
            </w:r>
          </w:p>
        </w:tc>
        <w:tc>
          <w:tcPr>
            <w:tcW w:w="869" w:type="dxa"/>
          </w:tcPr>
          <w:p w14:paraId="38162A65" w14:textId="77777777" w:rsidR="00E36695" w:rsidRPr="00217A6B" w:rsidRDefault="00E36695" w:rsidP="00E36695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</w:tbl>
    <w:p w14:paraId="550BFC62" w14:textId="77777777" w:rsidR="00E146B0" w:rsidRDefault="00E146B0" w:rsidP="00E146B0">
      <w:pPr>
        <w:rPr>
          <w:rFonts w:ascii="Maison Neue" w:hAnsi="Maison Neue"/>
          <w:sz w:val="16"/>
          <w:szCs w:val="16"/>
        </w:rPr>
      </w:pPr>
      <w:r w:rsidRPr="00217A6B">
        <w:rPr>
          <w:rFonts w:ascii="Maison Neue" w:hAnsi="Maison Neue"/>
          <w:sz w:val="16"/>
          <w:szCs w:val="16"/>
        </w:rPr>
        <w:t>CI: Confidence interval, MMM: metastatic malignant melanoma</w:t>
      </w:r>
    </w:p>
    <w:p w14:paraId="10C2DAC3" w14:textId="77777777" w:rsidR="00815C3F" w:rsidRPr="00E146B0" w:rsidRDefault="00815C3F"/>
    <w:sectPr w:rsidR="00815C3F" w:rsidRPr="00E14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ta Bütepage">
    <w15:presenceInfo w15:providerId="Windows Live" w15:userId="1a6d82498f81d0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6B0"/>
    <w:rsid w:val="00023688"/>
    <w:rsid w:val="003245E0"/>
    <w:rsid w:val="004E2BED"/>
    <w:rsid w:val="00815C3F"/>
    <w:rsid w:val="00824499"/>
    <w:rsid w:val="00990DED"/>
    <w:rsid w:val="009A65EF"/>
    <w:rsid w:val="00B53DD9"/>
    <w:rsid w:val="00BB05B1"/>
    <w:rsid w:val="00D51D86"/>
    <w:rsid w:val="00E146B0"/>
    <w:rsid w:val="00E3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F4B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6B0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E146B0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E146B0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B53D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6B0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E146B0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E146B0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B5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E3B93-D42C-44E5-AD92-47563C493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Sore o Jeniezel</cp:lastModifiedBy>
  <cp:revision>7</cp:revision>
  <dcterms:created xsi:type="dcterms:W3CDTF">2022-04-27T12:39:00Z</dcterms:created>
  <dcterms:modified xsi:type="dcterms:W3CDTF">2022-10-12T08:58:00Z</dcterms:modified>
</cp:coreProperties>
</file>